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4DA3" w:rsidRPr="004B2823" w:rsidRDefault="002D4DA3" w:rsidP="002D4DA3">
      <w:pPr>
        <w:rPr>
          <w:b/>
          <w:bCs/>
          <w:lang w:val="en-GB"/>
        </w:rPr>
      </w:pPr>
      <w:bookmarkStart w:id="0" w:name="_GoBack"/>
      <w:bookmarkEnd w:id="0"/>
      <w:r w:rsidRPr="004B2823">
        <w:rPr>
          <w:b/>
          <w:bCs/>
          <w:lang w:val="en-GB"/>
        </w:rPr>
        <w:t>SUPPLEMENTARY FILE 5</w:t>
      </w:r>
    </w:p>
    <w:p w:rsidR="002D4DA3" w:rsidRPr="004B2823" w:rsidRDefault="002D4DA3" w:rsidP="002D4DA3">
      <w:pPr>
        <w:pStyle w:val="NoSpacing"/>
        <w:spacing w:line="360" w:lineRule="auto"/>
        <w:jc w:val="both"/>
        <w:rPr>
          <w:rFonts w:cstheme="minorHAnsi"/>
          <w:b/>
          <w:lang w:val="en-GB"/>
        </w:rPr>
      </w:pPr>
      <w:r w:rsidRPr="004B2823">
        <w:rPr>
          <w:rFonts w:asciiTheme="minorHAnsi" w:hAnsiTheme="minorHAnsi" w:cstheme="minorHAnsi"/>
          <w:b/>
          <w:lang w:val="en-GB"/>
        </w:rPr>
        <w:t>GPs’ (n=38) attitudinal questions towards climate change</w:t>
      </w:r>
    </w:p>
    <w:p w:rsidR="002D4DA3" w:rsidRPr="004B2823" w:rsidRDefault="002D4DA3" w:rsidP="002D4DA3">
      <w:pPr>
        <w:rPr>
          <w:b/>
          <w:bCs/>
          <w:lang w:val="en-GB"/>
        </w:rPr>
      </w:pPr>
      <w:r w:rsidRPr="004B2823">
        <w:rPr>
          <w:noProof/>
          <w14:ligatures w14:val="standardContextual"/>
        </w:rPr>
        <w:drawing>
          <wp:inline distT="0" distB="0" distL="0" distR="0" wp14:anchorId="2751F2D4" wp14:editId="0DDD7AD9">
            <wp:extent cx="5760720" cy="3078480"/>
            <wp:effectExtent l="0" t="0" r="11430" b="7620"/>
            <wp:docPr id="1687207270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5BB75120-A05F-4546-BFA5-ECDC8DC14BA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2D4DA3" w:rsidRPr="004B2823" w:rsidRDefault="002D4DA3" w:rsidP="002D4DA3">
      <w:pPr>
        <w:rPr>
          <w:b/>
          <w:bCs/>
          <w:lang w:val="en-GB"/>
        </w:rPr>
      </w:pPr>
    </w:p>
    <w:p w:rsidR="002D4DA3" w:rsidRPr="004B2823" w:rsidRDefault="002D4DA3" w:rsidP="002D4DA3">
      <w:pPr>
        <w:pStyle w:val="NoSpacing"/>
        <w:spacing w:line="360" w:lineRule="auto"/>
        <w:jc w:val="both"/>
        <w:rPr>
          <w:rFonts w:asciiTheme="minorHAnsi" w:hAnsiTheme="minorHAnsi" w:cstheme="minorHAnsi"/>
          <w:b/>
          <w:lang w:val="en-GB"/>
        </w:rPr>
      </w:pPr>
      <w:r w:rsidRPr="004B2823">
        <w:rPr>
          <w:rFonts w:asciiTheme="minorHAnsi" w:hAnsiTheme="minorHAnsi" w:cstheme="minorHAnsi"/>
          <w:b/>
          <w:lang w:val="en-GB"/>
        </w:rPr>
        <w:t>Nurse specialists’/nurse practitioners’ (n=38) attitudinal questions towards climate change</w:t>
      </w:r>
    </w:p>
    <w:p w:rsidR="002D4DA3" w:rsidRPr="004B2823" w:rsidRDefault="002D4DA3" w:rsidP="002D4DA3">
      <w:pPr>
        <w:rPr>
          <w:b/>
          <w:bCs/>
          <w:lang w:val="en-GB"/>
        </w:rPr>
      </w:pPr>
      <w:r w:rsidRPr="004B2823">
        <w:rPr>
          <w:noProof/>
          <w14:ligatures w14:val="standardContextual"/>
        </w:rPr>
        <w:drawing>
          <wp:inline distT="0" distB="0" distL="0" distR="0" wp14:anchorId="04BE836B" wp14:editId="1BC45646">
            <wp:extent cx="5760720" cy="3162300"/>
            <wp:effectExtent l="0" t="0" r="11430" b="0"/>
            <wp:docPr id="1230468844" name="Grafiek 1">
              <a:extLst xmlns:a="http://schemas.openxmlformats.org/drawingml/2006/main">
                <a:ext uri="{FF2B5EF4-FFF2-40B4-BE49-F238E27FC236}">
                  <a16:creationId xmlns:a16="http://schemas.microsoft.com/office/drawing/2014/main" id="{92AEC591-DB42-46B2-B6A6-07AA0127CB9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D4DA3" w:rsidRPr="004B2823" w:rsidRDefault="002D4DA3" w:rsidP="002D4DA3">
      <w:pPr>
        <w:rPr>
          <w:b/>
          <w:bCs/>
          <w:lang w:val="en-GB"/>
        </w:rPr>
      </w:pPr>
    </w:p>
    <w:p w:rsidR="002D4DA3" w:rsidRPr="004B2823" w:rsidRDefault="002D4DA3" w:rsidP="002D4DA3">
      <w:pPr>
        <w:rPr>
          <w:b/>
          <w:bCs/>
          <w:lang w:val="en-GB"/>
        </w:rPr>
      </w:pPr>
    </w:p>
    <w:p w:rsidR="002D4DA3" w:rsidRPr="004B2823" w:rsidRDefault="002D4DA3" w:rsidP="002D4DA3">
      <w:pPr>
        <w:rPr>
          <w:b/>
          <w:bCs/>
          <w:lang w:val="en-GB"/>
        </w:rPr>
      </w:pPr>
    </w:p>
    <w:p w:rsidR="00455280" w:rsidRDefault="00455280"/>
    <w:sectPr w:rsidR="004552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DA3"/>
    <w:rsid w:val="000123D1"/>
    <w:rsid w:val="000158A3"/>
    <w:rsid w:val="0003228C"/>
    <w:rsid w:val="000434A6"/>
    <w:rsid w:val="000631D4"/>
    <w:rsid w:val="00080106"/>
    <w:rsid w:val="000855F1"/>
    <w:rsid w:val="000A1E2D"/>
    <w:rsid w:val="000A3717"/>
    <w:rsid w:val="000C2D0E"/>
    <w:rsid w:val="000D0ECD"/>
    <w:rsid w:val="000E37AB"/>
    <w:rsid w:val="000E4544"/>
    <w:rsid w:val="000E5966"/>
    <w:rsid w:val="00114FE9"/>
    <w:rsid w:val="001173DE"/>
    <w:rsid w:val="001311CA"/>
    <w:rsid w:val="00142E23"/>
    <w:rsid w:val="00162BFD"/>
    <w:rsid w:val="00185D06"/>
    <w:rsid w:val="001C413C"/>
    <w:rsid w:val="001D0E4C"/>
    <w:rsid w:val="001D1E21"/>
    <w:rsid w:val="001D51DB"/>
    <w:rsid w:val="001D5FED"/>
    <w:rsid w:val="001E3EEE"/>
    <w:rsid w:val="0020296F"/>
    <w:rsid w:val="002254EC"/>
    <w:rsid w:val="00231382"/>
    <w:rsid w:val="00240B17"/>
    <w:rsid w:val="00244A33"/>
    <w:rsid w:val="00257EDE"/>
    <w:rsid w:val="00271760"/>
    <w:rsid w:val="002751EB"/>
    <w:rsid w:val="00291920"/>
    <w:rsid w:val="002A31F7"/>
    <w:rsid w:val="002D0F21"/>
    <w:rsid w:val="002D4DA3"/>
    <w:rsid w:val="002E3BB8"/>
    <w:rsid w:val="002F3078"/>
    <w:rsid w:val="00305151"/>
    <w:rsid w:val="00306ACD"/>
    <w:rsid w:val="003074FD"/>
    <w:rsid w:val="003156DE"/>
    <w:rsid w:val="003233E8"/>
    <w:rsid w:val="00325DE2"/>
    <w:rsid w:val="00327E94"/>
    <w:rsid w:val="0033603D"/>
    <w:rsid w:val="00336F1B"/>
    <w:rsid w:val="003437E7"/>
    <w:rsid w:val="0036547B"/>
    <w:rsid w:val="0036694A"/>
    <w:rsid w:val="003700FA"/>
    <w:rsid w:val="0037584F"/>
    <w:rsid w:val="00393E1E"/>
    <w:rsid w:val="003D0242"/>
    <w:rsid w:val="0041366A"/>
    <w:rsid w:val="00425895"/>
    <w:rsid w:val="00427BF7"/>
    <w:rsid w:val="00431552"/>
    <w:rsid w:val="00434A4F"/>
    <w:rsid w:val="00455114"/>
    <w:rsid w:val="00455280"/>
    <w:rsid w:val="00473EB8"/>
    <w:rsid w:val="00480C9D"/>
    <w:rsid w:val="004832E7"/>
    <w:rsid w:val="00484E01"/>
    <w:rsid w:val="004D0BF0"/>
    <w:rsid w:val="004E02E5"/>
    <w:rsid w:val="00543126"/>
    <w:rsid w:val="00582816"/>
    <w:rsid w:val="005B3128"/>
    <w:rsid w:val="005C1F7D"/>
    <w:rsid w:val="005C7DFA"/>
    <w:rsid w:val="005D3F52"/>
    <w:rsid w:val="005E1D6D"/>
    <w:rsid w:val="005F6F87"/>
    <w:rsid w:val="00606CFD"/>
    <w:rsid w:val="0061515B"/>
    <w:rsid w:val="006153ED"/>
    <w:rsid w:val="006234D7"/>
    <w:rsid w:val="0062556B"/>
    <w:rsid w:val="00635406"/>
    <w:rsid w:val="006407EC"/>
    <w:rsid w:val="006468F2"/>
    <w:rsid w:val="0065297F"/>
    <w:rsid w:val="00661038"/>
    <w:rsid w:val="006740B2"/>
    <w:rsid w:val="006A3E14"/>
    <w:rsid w:val="006A7E43"/>
    <w:rsid w:val="006B7CF8"/>
    <w:rsid w:val="006C73DB"/>
    <w:rsid w:val="006D204F"/>
    <w:rsid w:val="006D2A53"/>
    <w:rsid w:val="006E10C4"/>
    <w:rsid w:val="006E656E"/>
    <w:rsid w:val="006F1892"/>
    <w:rsid w:val="0071582C"/>
    <w:rsid w:val="007341A6"/>
    <w:rsid w:val="00734DDE"/>
    <w:rsid w:val="00745217"/>
    <w:rsid w:val="00753E44"/>
    <w:rsid w:val="007548DD"/>
    <w:rsid w:val="007640EE"/>
    <w:rsid w:val="007813FB"/>
    <w:rsid w:val="00787B6F"/>
    <w:rsid w:val="007B0A69"/>
    <w:rsid w:val="007B1BB4"/>
    <w:rsid w:val="007B1CBC"/>
    <w:rsid w:val="007D55E9"/>
    <w:rsid w:val="007E478A"/>
    <w:rsid w:val="007F5139"/>
    <w:rsid w:val="007F70AF"/>
    <w:rsid w:val="0080002D"/>
    <w:rsid w:val="0080241E"/>
    <w:rsid w:val="00810B8A"/>
    <w:rsid w:val="008601F6"/>
    <w:rsid w:val="00873F38"/>
    <w:rsid w:val="00876C0A"/>
    <w:rsid w:val="00890B79"/>
    <w:rsid w:val="008A25E1"/>
    <w:rsid w:val="008A3A91"/>
    <w:rsid w:val="008B32FC"/>
    <w:rsid w:val="008C3AC5"/>
    <w:rsid w:val="008D2EC8"/>
    <w:rsid w:val="008D735D"/>
    <w:rsid w:val="008D7E32"/>
    <w:rsid w:val="008F63A0"/>
    <w:rsid w:val="00903337"/>
    <w:rsid w:val="00906B15"/>
    <w:rsid w:val="009077FE"/>
    <w:rsid w:val="0091241E"/>
    <w:rsid w:val="00921B0F"/>
    <w:rsid w:val="0093239B"/>
    <w:rsid w:val="009360D7"/>
    <w:rsid w:val="00942E8A"/>
    <w:rsid w:val="009509AB"/>
    <w:rsid w:val="009519CF"/>
    <w:rsid w:val="00954B34"/>
    <w:rsid w:val="00957621"/>
    <w:rsid w:val="009675AB"/>
    <w:rsid w:val="00975A10"/>
    <w:rsid w:val="009A696D"/>
    <w:rsid w:val="009C49F6"/>
    <w:rsid w:val="00A02AC1"/>
    <w:rsid w:val="00A0757E"/>
    <w:rsid w:val="00A15618"/>
    <w:rsid w:val="00A21BD6"/>
    <w:rsid w:val="00A24773"/>
    <w:rsid w:val="00A3644C"/>
    <w:rsid w:val="00A50E36"/>
    <w:rsid w:val="00A711F4"/>
    <w:rsid w:val="00A94B54"/>
    <w:rsid w:val="00AA6326"/>
    <w:rsid w:val="00AB5E22"/>
    <w:rsid w:val="00AC2B42"/>
    <w:rsid w:val="00AD4887"/>
    <w:rsid w:val="00AD79CD"/>
    <w:rsid w:val="00AF4DD5"/>
    <w:rsid w:val="00B210D4"/>
    <w:rsid w:val="00B3496A"/>
    <w:rsid w:val="00B4734D"/>
    <w:rsid w:val="00B54FDA"/>
    <w:rsid w:val="00B75D19"/>
    <w:rsid w:val="00B83579"/>
    <w:rsid w:val="00B9326B"/>
    <w:rsid w:val="00BB5FC4"/>
    <w:rsid w:val="00BC3E38"/>
    <w:rsid w:val="00BC3F2B"/>
    <w:rsid w:val="00BC614E"/>
    <w:rsid w:val="00BD2D09"/>
    <w:rsid w:val="00C16245"/>
    <w:rsid w:val="00C311C7"/>
    <w:rsid w:val="00C32122"/>
    <w:rsid w:val="00C56D35"/>
    <w:rsid w:val="00C76CA3"/>
    <w:rsid w:val="00C816B5"/>
    <w:rsid w:val="00C827E1"/>
    <w:rsid w:val="00CA2799"/>
    <w:rsid w:val="00CA5CF2"/>
    <w:rsid w:val="00CA6B8E"/>
    <w:rsid w:val="00CB1FF8"/>
    <w:rsid w:val="00CD724B"/>
    <w:rsid w:val="00CE7C2D"/>
    <w:rsid w:val="00CF48F0"/>
    <w:rsid w:val="00D04348"/>
    <w:rsid w:val="00D12BF8"/>
    <w:rsid w:val="00D1519A"/>
    <w:rsid w:val="00D2273C"/>
    <w:rsid w:val="00D27878"/>
    <w:rsid w:val="00D30BB3"/>
    <w:rsid w:val="00D3450A"/>
    <w:rsid w:val="00D57CB6"/>
    <w:rsid w:val="00D72241"/>
    <w:rsid w:val="00D7500F"/>
    <w:rsid w:val="00DA5951"/>
    <w:rsid w:val="00DC4B93"/>
    <w:rsid w:val="00DC5502"/>
    <w:rsid w:val="00DD0D0F"/>
    <w:rsid w:val="00DE01BC"/>
    <w:rsid w:val="00DE09A3"/>
    <w:rsid w:val="00DF31D0"/>
    <w:rsid w:val="00E05497"/>
    <w:rsid w:val="00E45D1A"/>
    <w:rsid w:val="00E50364"/>
    <w:rsid w:val="00E6141B"/>
    <w:rsid w:val="00E64B15"/>
    <w:rsid w:val="00E70F72"/>
    <w:rsid w:val="00E7620A"/>
    <w:rsid w:val="00E768CE"/>
    <w:rsid w:val="00E80F07"/>
    <w:rsid w:val="00E80F55"/>
    <w:rsid w:val="00E94DD9"/>
    <w:rsid w:val="00EA70C5"/>
    <w:rsid w:val="00EB7A74"/>
    <w:rsid w:val="00EC7C68"/>
    <w:rsid w:val="00ED2D47"/>
    <w:rsid w:val="00ED3A35"/>
    <w:rsid w:val="00F11584"/>
    <w:rsid w:val="00F1177F"/>
    <w:rsid w:val="00F30310"/>
    <w:rsid w:val="00F3434F"/>
    <w:rsid w:val="00F43A31"/>
    <w:rsid w:val="00F4456A"/>
    <w:rsid w:val="00F62A8D"/>
    <w:rsid w:val="00F64877"/>
    <w:rsid w:val="00F7065A"/>
    <w:rsid w:val="00F70AEA"/>
    <w:rsid w:val="00F961D8"/>
    <w:rsid w:val="00FA2E6E"/>
    <w:rsid w:val="00FB16FE"/>
    <w:rsid w:val="00FC2F32"/>
    <w:rsid w:val="00FE24B0"/>
    <w:rsid w:val="00FF0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B7C532-D6D8-4BD6-A6D4-48ED1B07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SpacingChar">
    <w:name w:val="No Spacing Char"/>
    <w:basedOn w:val="DefaultParagraphFont"/>
    <w:link w:val="NoSpacing"/>
    <w:uiPriority w:val="1"/>
    <w:locked/>
    <w:rsid w:val="002D4DA3"/>
    <w:rPr>
      <w:rFonts w:ascii="Times New Roman" w:eastAsiaTheme="minorEastAsia" w:hAnsi="Times New Roman" w:cs="Times New Roman"/>
      <w:lang w:eastAsia="ja-JP"/>
    </w:rPr>
  </w:style>
  <w:style w:type="paragraph" w:styleId="NoSpacing">
    <w:name w:val="No Spacing"/>
    <w:link w:val="NoSpacingChar"/>
    <w:uiPriority w:val="1"/>
    <w:qFormat/>
    <w:rsid w:val="002D4DA3"/>
    <w:pPr>
      <w:spacing w:after="0" w:line="240" w:lineRule="auto"/>
    </w:pPr>
    <w:rPr>
      <w:rFonts w:ascii="Times New Roman" w:eastAsiaTheme="minorEastAsia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2682752493398446"/>
          <c:y val="3.6735538570080335E-2"/>
          <c:w val="0.55141658146239547"/>
          <c:h val="0.8093980394214139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GPs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Ps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GPs!$B$2:$B$7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5.3</c:v>
                </c:pt>
                <c:pt idx="4">
                  <c:v>2.6</c:v>
                </c:pt>
                <c:pt idx="5">
                  <c:v>2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342-427D-AA8D-46E3EFA896BD}"/>
            </c:ext>
          </c:extLst>
        </c:ser>
        <c:ser>
          <c:idx val="1"/>
          <c:order val="1"/>
          <c:tx>
            <c:strRef>
              <c:f>GPs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Ps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GPs!$C$2:$C$7</c:f>
              <c:numCache>
                <c:formatCode>General</c:formatCode>
                <c:ptCount val="6"/>
                <c:pt idx="0">
                  <c:v>42.1</c:v>
                </c:pt>
                <c:pt idx="1">
                  <c:v>18.399999999999999</c:v>
                </c:pt>
                <c:pt idx="2">
                  <c:v>21.1</c:v>
                </c:pt>
                <c:pt idx="3">
                  <c:v>2.6</c:v>
                </c:pt>
                <c:pt idx="4">
                  <c:v>0</c:v>
                </c:pt>
                <c:pt idx="5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342-427D-AA8D-46E3EFA896BD}"/>
            </c:ext>
          </c:extLst>
        </c:ser>
        <c:ser>
          <c:idx val="2"/>
          <c:order val="2"/>
          <c:tx>
            <c:strRef>
              <c:f>GPs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Ps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GPs!$D$2:$D$7</c:f>
              <c:numCache>
                <c:formatCode>General</c:formatCode>
                <c:ptCount val="6"/>
                <c:pt idx="0">
                  <c:v>18.399999999999999</c:v>
                </c:pt>
                <c:pt idx="1">
                  <c:v>39.5</c:v>
                </c:pt>
                <c:pt idx="2">
                  <c:v>26.3</c:v>
                </c:pt>
                <c:pt idx="3">
                  <c:v>10.5</c:v>
                </c:pt>
                <c:pt idx="4">
                  <c:v>13.2</c:v>
                </c:pt>
                <c:pt idx="5">
                  <c:v>3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342-427D-AA8D-46E3EFA896BD}"/>
            </c:ext>
          </c:extLst>
        </c:ser>
        <c:ser>
          <c:idx val="3"/>
          <c:order val="3"/>
          <c:tx>
            <c:strRef>
              <c:f>GPs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Ps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GPs!$E$2:$E$7</c:f>
              <c:numCache>
                <c:formatCode>General</c:formatCode>
                <c:ptCount val="6"/>
                <c:pt idx="0">
                  <c:v>36.799999999999997</c:v>
                </c:pt>
                <c:pt idx="1">
                  <c:v>34.200000000000003</c:v>
                </c:pt>
                <c:pt idx="2">
                  <c:v>44.7</c:v>
                </c:pt>
                <c:pt idx="3">
                  <c:v>42.1</c:v>
                </c:pt>
                <c:pt idx="4">
                  <c:v>50</c:v>
                </c:pt>
                <c:pt idx="5">
                  <c:v>4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342-427D-AA8D-46E3EFA896BD}"/>
            </c:ext>
          </c:extLst>
        </c:ser>
        <c:ser>
          <c:idx val="4"/>
          <c:order val="4"/>
          <c:tx>
            <c:strRef>
              <c:f>GPs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Ps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GPs!$F$2:$F$7</c:f>
              <c:numCache>
                <c:formatCode>General</c:formatCode>
                <c:ptCount val="6"/>
                <c:pt idx="0">
                  <c:v>2.6</c:v>
                </c:pt>
                <c:pt idx="1">
                  <c:v>7.9</c:v>
                </c:pt>
                <c:pt idx="2">
                  <c:v>7.9</c:v>
                </c:pt>
                <c:pt idx="3">
                  <c:v>39.5</c:v>
                </c:pt>
                <c:pt idx="4">
                  <c:v>34.200000000000003</c:v>
                </c:pt>
                <c:pt idx="5">
                  <c:v>18.3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342-427D-AA8D-46E3EFA896B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78855743"/>
        <c:axId val="1578657359"/>
      </c:barChart>
      <c:catAx>
        <c:axId val="157885574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8657359"/>
        <c:crosses val="autoZero"/>
        <c:auto val="1"/>
        <c:lblAlgn val="ctr"/>
        <c:lblOffset val="100"/>
        <c:noMultiLvlLbl val="0"/>
      </c:catAx>
      <c:valAx>
        <c:axId val="15786573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8855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42682752493398446"/>
          <c:y val="3.6735538570080335E-2"/>
          <c:w val="0.55141658146239547"/>
          <c:h val="0.8093980394214139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NotGP!$B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tGP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NotGP!$B$2:$B$7</c:f>
              <c:numCache>
                <c:formatCode>General</c:formatCode>
                <c:ptCount val="6"/>
                <c:pt idx="0">
                  <c:v>0</c:v>
                </c:pt>
                <c:pt idx="1">
                  <c:v>2.6</c:v>
                </c:pt>
                <c:pt idx="2">
                  <c:v>7.9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5B-464F-8A93-A392FD5DCD5D}"/>
            </c:ext>
          </c:extLst>
        </c:ser>
        <c:ser>
          <c:idx val="1"/>
          <c:order val="1"/>
          <c:tx>
            <c:strRef>
              <c:f>NotGP!$C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tGP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NotGP!$C$2:$C$7</c:f>
              <c:numCache>
                <c:formatCode>General</c:formatCode>
                <c:ptCount val="6"/>
                <c:pt idx="0">
                  <c:v>26.3</c:v>
                </c:pt>
                <c:pt idx="1">
                  <c:v>31.6</c:v>
                </c:pt>
                <c:pt idx="2">
                  <c:v>28.9</c:v>
                </c:pt>
                <c:pt idx="3">
                  <c:v>2.6</c:v>
                </c:pt>
                <c:pt idx="4">
                  <c:v>2.6</c:v>
                </c:pt>
                <c:pt idx="5">
                  <c:v>5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85B-464F-8A93-A392FD5DCD5D}"/>
            </c:ext>
          </c:extLst>
        </c:ser>
        <c:ser>
          <c:idx val="2"/>
          <c:order val="2"/>
          <c:tx>
            <c:strRef>
              <c:f>NotGP!$D$1</c:f>
              <c:strCache>
                <c:ptCount val="1"/>
                <c:pt idx="0">
                  <c:v>Neutral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tGP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NotGP!$D$2:$D$7</c:f>
              <c:numCache>
                <c:formatCode>General</c:formatCode>
                <c:ptCount val="6"/>
                <c:pt idx="0">
                  <c:v>42.1</c:v>
                </c:pt>
                <c:pt idx="1">
                  <c:v>28.9</c:v>
                </c:pt>
                <c:pt idx="2">
                  <c:v>34.200000000000003</c:v>
                </c:pt>
                <c:pt idx="3">
                  <c:v>23.7</c:v>
                </c:pt>
                <c:pt idx="4">
                  <c:v>23.7</c:v>
                </c:pt>
                <c:pt idx="5">
                  <c:v>36.7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85B-464F-8A93-A392FD5DCD5D}"/>
            </c:ext>
          </c:extLst>
        </c:ser>
        <c:ser>
          <c:idx val="3"/>
          <c:order val="3"/>
          <c:tx>
            <c:strRef>
              <c:f>NotGP!$E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tGP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NotGP!$E$2:$E$7</c:f>
              <c:numCache>
                <c:formatCode>General</c:formatCode>
                <c:ptCount val="6"/>
                <c:pt idx="0">
                  <c:v>26.3</c:v>
                </c:pt>
                <c:pt idx="1">
                  <c:v>34.200000000000003</c:v>
                </c:pt>
                <c:pt idx="2">
                  <c:v>21.1</c:v>
                </c:pt>
                <c:pt idx="3">
                  <c:v>47.4</c:v>
                </c:pt>
                <c:pt idx="4">
                  <c:v>52.6</c:v>
                </c:pt>
                <c:pt idx="5">
                  <c:v>5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85B-464F-8A93-A392FD5DCD5D}"/>
            </c:ext>
          </c:extLst>
        </c:ser>
        <c:ser>
          <c:idx val="4"/>
          <c:order val="4"/>
          <c:tx>
            <c:strRef>
              <c:f>NotGP!$F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NotGP!$A$2:$A$7</c:f>
              <c:strCache>
                <c:ptCount val="6"/>
                <c:pt idx="0">
                  <c:v>I have sufficient resources in general practice to make sustainable choices</c:v>
                </c:pt>
                <c:pt idx="1">
                  <c:v>I feel encouraged in sustainability by my profession</c:v>
                </c:pt>
                <c:pt idx="2">
                  <c:v>I feel encouraged in sustainability by my colleagues</c:v>
                </c:pt>
                <c:pt idx="3">
                  <c:v>Inhalation medications that contain greenhouse gases contribute to climate change</c:v>
                </c:pt>
                <c:pt idx="4">
                  <c:v>Sustainability is a priority in my private life</c:v>
                </c:pt>
                <c:pt idx="5">
                  <c:v>Sustainability is a priority in my work</c:v>
                </c:pt>
              </c:strCache>
            </c:strRef>
          </c:cat>
          <c:val>
            <c:numRef>
              <c:f>NotGP!$F$2:$F$7</c:f>
              <c:numCache>
                <c:formatCode>General</c:formatCode>
                <c:ptCount val="6"/>
                <c:pt idx="0">
                  <c:v>5.3</c:v>
                </c:pt>
                <c:pt idx="1">
                  <c:v>2.6</c:v>
                </c:pt>
                <c:pt idx="2">
                  <c:v>7.9</c:v>
                </c:pt>
                <c:pt idx="3">
                  <c:v>26.3</c:v>
                </c:pt>
                <c:pt idx="4">
                  <c:v>21.1</c:v>
                </c:pt>
                <c:pt idx="5">
                  <c:v>7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85B-464F-8A93-A392FD5DCD5D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1578855743"/>
        <c:axId val="1578657359"/>
      </c:barChart>
      <c:catAx>
        <c:axId val="1578855743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8657359"/>
        <c:crosses val="autoZero"/>
        <c:auto val="1"/>
        <c:lblAlgn val="ctr"/>
        <c:lblOffset val="100"/>
        <c:noMultiLvlLbl val="0"/>
      </c:catAx>
      <c:valAx>
        <c:axId val="1578657359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78855743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 2013 - 2022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2013 - 2022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 2013 - 2022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e Caloring</dc:creator>
  <cp:keywords/>
  <dc:description/>
  <cp:lastModifiedBy>Maria Fe Caloring</cp:lastModifiedBy>
  <cp:revision>1</cp:revision>
  <dcterms:created xsi:type="dcterms:W3CDTF">2025-08-08T08:27:00Z</dcterms:created>
  <dcterms:modified xsi:type="dcterms:W3CDTF">2025-08-08T08:27:00Z</dcterms:modified>
</cp:coreProperties>
</file>